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3EC" w:rsidRPr="008D4970" w:rsidRDefault="00F023EC" w:rsidP="00F023EC">
      <w:pPr>
        <w:autoSpaceDE w:val="0"/>
        <w:autoSpaceDN w:val="0"/>
        <w:adjustRightIn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8D4970">
        <w:rPr>
          <w:rFonts w:ascii="Times New Roman" w:hAnsi="Times New Roman" w:cs="Times New Roman"/>
          <w:b/>
          <w:color w:val="000000"/>
          <w:sz w:val="24"/>
        </w:rPr>
        <w:t xml:space="preserve">Table S1. </w:t>
      </w:r>
      <w:proofErr w:type="gramStart"/>
      <w:r w:rsidRPr="008D4970">
        <w:rPr>
          <w:rFonts w:ascii="Times New Roman" w:hAnsi="Times New Roman" w:cs="Times New Roman"/>
          <w:b/>
          <w:color w:val="000000"/>
          <w:sz w:val="24"/>
        </w:rPr>
        <w:t>Ingredient composition and nutrient content of basal diet (%, DM)</w:t>
      </w:r>
      <w:r w:rsidR="00FE7B88">
        <w:rPr>
          <w:rFonts w:ascii="Times New Roman" w:hAnsi="Times New Roman" w:cs="Times New Roman" w:hint="eastAsia"/>
          <w:b/>
          <w:color w:val="000000"/>
          <w:sz w:val="24"/>
        </w:rPr>
        <w:t>.</w:t>
      </w:r>
      <w:proofErr w:type="gramEnd"/>
      <w:r w:rsidR="00FE7B88">
        <w:rPr>
          <w:rFonts w:ascii="Times New Roman" w:hAnsi="Times New Roman" w:cs="Times New Roman" w:hint="eastAsia"/>
          <w:b/>
          <w:color w:val="000000"/>
          <w:sz w:val="24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1189"/>
        <w:gridCol w:w="3402"/>
        <w:gridCol w:w="1276"/>
      </w:tblGrid>
      <w:tr w:rsidR="00F023EC" w:rsidRPr="008D4970" w:rsidTr="00056517"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b/>
                <w:color w:val="000000"/>
                <w:szCs w:val="21"/>
              </w:rPr>
              <w:t>Ingredient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b/>
                <w:color w:val="000000"/>
                <w:szCs w:val="21"/>
              </w:rPr>
              <w:t>%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b/>
                <w:color w:val="000000"/>
                <w:szCs w:val="21"/>
              </w:rPr>
              <w:t>Nutrient and energyc</w:t>
            </w:r>
            <w:r w:rsidRPr="008D497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</w:p>
        </w:tc>
      </w:tr>
      <w:tr w:rsidR="00F023EC" w:rsidRPr="008D4970" w:rsidTr="00056517">
        <w:tc>
          <w:tcPr>
            <w:tcW w:w="2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Corn 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66.45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Chemical composition</w:t>
            </w:r>
          </w:p>
        </w:tc>
      </w:tr>
      <w:tr w:rsidR="00F023EC" w:rsidRPr="008D4970" w:rsidTr="00056517">
        <w:trPr>
          <w:trHeight w:val="381"/>
        </w:trPr>
        <w:tc>
          <w:tcPr>
            <w:tcW w:w="2463" w:type="dxa"/>
            <w:tcBorders>
              <w:top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Soybean meal 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22.8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AME, kcal/k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2,700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Limestone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8.2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CP, %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15.52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Dicalcium</w:t>
            </w:r>
            <w:proofErr w:type="spellEnd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 phosphate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Lysine, % 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DL-methionine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Methionine, %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Dicalcium</w:t>
            </w:r>
            <w:proofErr w:type="spellEnd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 phosphate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Methionine + cysteine, %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Choline chloride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Calcium, % 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3.60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Mineral premix</w:t>
            </w:r>
            <w:r w:rsidRPr="008D497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1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Total phosphorus, % 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Vitamin premix</w:t>
            </w:r>
            <w:r w:rsidRPr="008D497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</w:t>
            </w:r>
            <w:bookmarkStart w:id="1" w:name="14143231-0-10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HYPERLINK "http://cn.bing.com/dict/search?q=Phosphorus&amp;FORM=BDVSP6&amp;mkt=zh-cn" </w:instrText>
            </w: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phosphorus</w:t>
            </w: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1"/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</w:tr>
      <w:tr w:rsidR="00F023EC" w:rsidRPr="008D4970" w:rsidTr="00056517">
        <w:tc>
          <w:tcPr>
            <w:tcW w:w="2463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 xml:space="preserve">Total </w:t>
            </w:r>
          </w:p>
        </w:tc>
        <w:tc>
          <w:tcPr>
            <w:tcW w:w="1189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970">
              <w:rPr>
                <w:rFonts w:ascii="Times New Roman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3402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F023EC" w:rsidRPr="008D4970" w:rsidRDefault="00F023EC" w:rsidP="00056517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F023EC" w:rsidRPr="008D4970" w:rsidRDefault="00F023EC" w:rsidP="00F023EC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1 Vitamin premix supplied (per kg of diet): vitamin A, 6,000 IU; vitamin D3, 1,500 IU; vitamin E, 15 IU; vitamin B1, 3mg; vitamin B2, 10.2 mg; folic acid, 0.9 mg; calcium </w:t>
      </w:r>
      <w:proofErr w:type="spellStart"/>
      <w:r w:rsidRPr="008D4970">
        <w:rPr>
          <w:rFonts w:ascii="Times New Roman" w:hAnsi="Times New Roman" w:cs="Times New Roman"/>
          <w:color w:val="000000"/>
          <w:kern w:val="0"/>
          <w:szCs w:val="21"/>
        </w:rPr>
        <w:t>pantothenate</w:t>
      </w:r>
      <w:proofErr w:type="spellEnd"/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, 15 mg; niacin, 45 mg; vitamin B6, 5.4 mg; vitamin B12, 24μg; biotin, 150 </w:t>
      </w:r>
      <w:proofErr w:type="spellStart"/>
      <w:r w:rsidRPr="008D4970">
        <w:rPr>
          <w:rFonts w:ascii="Times New Roman" w:hAnsi="Times New Roman" w:cs="Times New Roman"/>
          <w:color w:val="000000"/>
          <w:kern w:val="0"/>
          <w:szCs w:val="21"/>
        </w:rPr>
        <w:t>μg</w:t>
      </w:r>
      <w:proofErr w:type="spellEnd"/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</w:p>
    <w:p w:rsidR="00F023EC" w:rsidRPr="008D4970" w:rsidRDefault="00F023EC" w:rsidP="00F023EC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proofErr w:type="gramStart"/>
      <w:r w:rsidRPr="008D4970">
        <w:rPr>
          <w:rFonts w:ascii="Times New Roman" w:hAnsi="Times New Roman" w:cs="Times New Roman"/>
          <w:color w:val="000000"/>
          <w:kern w:val="0"/>
          <w:szCs w:val="21"/>
        </w:rPr>
        <w:t>2 Mineral premix</w:t>
      </w:r>
      <w:proofErr w:type="gramEnd"/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 provided (per kg of diet): Cu (CuSO4·5H2O), 6.8 mg; Fe (FeSO4·7H2O), 66 mg; Zn (ZnSO4·7H2O), 83 mg; </w:t>
      </w:r>
      <w:proofErr w:type="spellStart"/>
      <w:r w:rsidRPr="008D4970">
        <w:rPr>
          <w:rFonts w:ascii="Times New Roman" w:hAnsi="Times New Roman" w:cs="Times New Roman"/>
          <w:color w:val="000000"/>
          <w:kern w:val="0"/>
          <w:szCs w:val="21"/>
        </w:rPr>
        <w:t>Mn</w:t>
      </w:r>
      <w:proofErr w:type="spellEnd"/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 (MnSO4·H2O), 80 mg; I (KI), 1 mg; Se (Na2SeO3), 0.3 mg; </w:t>
      </w:r>
    </w:p>
    <w:p w:rsidR="00F023EC" w:rsidRPr="008D4970" w:rsidRDefault="00F023EC" w:rsidP="00F023EC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3 Contents of VK, CP and </w:t>
      </w:r>
      <w:proofErr w:type="spellStart"/>
      <w:r w:rsidRPr="008D4970">
        <w:rPr>
          <w:rFonts w:ascii="Times New Roman" w:hAnsi="Times New Roman" w:cs="Times New Roman"/>
          <w:color w:val="000000"/>
          <w:kern w:val="0"/>
          <w:szCs w:val="21"/>
        </w:rPr>
        <w:t>Ca</w:t>
      </w:r>
      <w:proofErr w:type="spellEnd"/>
      <w:r w:rsidRPr="008D4970">
        <w:rPr>
          <w:rFonts w:ascii="Times New Roman" w:hAnsi="Times New Roman" w:cs="Times New Roman"/>
          <w:color w:val="000000"/>
          <w:kern w:val="0"/>
          <w:szCs w:val="21"/>
        </w:rPr>
        <w:t xml:space="preserve"> were analyzed. Contents of other nutrients and energy content were calculated based on Feeding Standard of Chickens.</w:t>
      </w:r>
    </w:p>
    <w:p w:rsidR="00D508DD" w:rsidRPr="00F023EC" w:rsidRDefault="00D508DD" w:rsidP="00F023EC"/>
    <w:sectPr w:rsidR="00D508DD" w:rsidRPr="00F02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2A9" w:rsidRDefault="00E102A9" w:rsidP="00100282">
      <w:r>
        <w:separator/>
      </w:r>
    </w:p>
  </w:endnote>
  <w:endnote w:type="continuationSeparator" w:id="0">
    <w:p w:rsidR="00E102A9" w:rsidRDefault="00E102A9" w:rsidP="00100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2A9" w:rsidRDefault="00E102A9" w:rsidP="00100282">
      <w:r>
        <w:separator/>
      </w:r>
    </w:p>
  </w:footnote>
  <w:footnote w:type="continuationSeparator" w:id="0">
    <w:p w:rsidR="00E102A9" w:rsidRDefault="00E102A9" w:rsidP="00100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263"/>
    <w:rsid w:val="00100282"/>
    <w:rsid w:val="00174367"/>
    <w:rsid w:val="003B2A97"/>
    <w:rsid w:val="00412F94"/>
    <w:rsid w:val="005C2575"/>
    <w:rsid w:val="00690F63"/>
    <w:rsid w:val="009622DF"/>
    <w:rsid w:val="009D37FD"/>
    <w:rsid w:val="009E3263"/>
    <w:rsid w:val="00AC00AE"/>
    <w:rsid w:val="00C67C25"/>
    <w:rsid w:val="00D508DD"/>
    <w:rsid w:val="00E102A9"/>
    <w:rsid w:val="00F023EC"/>
    <w:rsid w:val="00F95389"/>
    <w:rsid w:val="00FE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282"/>
    <w:rPr>
      <w:sz w:val="18"/>
      <w:szCs w:val="18"/>
    </w:rPr>
  </w:style>
  <w:style w:type="table" w:styleId="a5">
    <w:name w:val="Table Grid"/>
    <w:basedOn w:val="a1"/>
    <w:uiPriority w:val="59"/>
    <w:rsid w:val="00100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282"/>
    <w:rPr>
      <w:sz w:val="18"/>
      <w:szCs w:val="18"/>
    </w:rPr>
  </w:style>
  <w:style w:type="table" w:styleId="a5">
    <w:name w:val="Table Grid"/>
    <w:basedOn w:val="a1"/>
    <w:uiPriority w:val="59"/>
    <w:rsid w:val="00100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M</dc:creator>
  <cp:keywords/>
  <dc:description/>
  <cp:lastModifiedBy>HSM</cp:lastModifiedBy>
  <cp:revision>10</cp:revision>
  <dcterms:created xsi:type="dcterms:W3CDTF">2021-11-16T14:38:00Z</dcterms:created>
  <dcterms:modified xsi:type="dcterms:W3CDTF">2022-01-11T07:34:00Z</dcterms:modified>
</cp:coreProperties>
</file>